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278"/>
        <w:gridCol w:w="1327"/>
        <w:gridCol w:w="6120"/>
        <w:gridCol w:w="1350"/>
      </w:tblGrid>
      <w:tr w:rsidR="005D4BC8" w:rsidRPr="00351A71" w14:paraId="2859347D" w14:textId="77777777" w:rsidTr="00A06A4B">
        <w:trPr>
          <w:trHeight w:val="647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4E31A" w14:textId="77777777" w:rsidR="005D4BC8" w:rsidRPr="00351A71" w:rsidRDefault="005D4BC8" w:rsidP="00A06A4B">
            <w:pPr>
              <w:pStyle w:val="Caption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51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51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EMT RT</w:t>
            </w:r>
            <w:r w:rsidRPr="00351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51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filer PCR Array results for 84 EMT-associated genes following </w:t>
            </w:r>
            <w:r w:rsidRPr="00351A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1</w:t>
            </w:r>
            <w:r w:rsidRPr="00351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nockdown. </w:t>
            </w:r>
          </w:p>
        </w:tc>
      </w:tr>
      <w:tr w:rsidR="005D4BC8" w:rsidRPr="00351A71" w14:paraId="629338EA" w14:textId="77777777" w:rsidTr="00A06A4B">
        <w:trPr>
          <w:trHeight w:val="194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634D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1A71">
              <w:rPr>
                <w:b/>
                <w:bCs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23D0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CE2A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D9FB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 w:rsidR="005D4BC8" w:rsidRPr="00351A71" w14:paraId="5FC7F95C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54D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240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317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AHNA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840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AHNAK nucleo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429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4</w:t>
            </w:r>
          </w:p>
        </w:tc>
      </w:tr>
      <w:tr w:rsidR="005D4BC8" w:rsidRPr="00351A71" w14:paraId="411C85CB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373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61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BE9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BM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E553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Bone morphogenetic protein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70A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</w:p>
        </w:tc>
      </w:tr>
      <w:tr w:rsidR="005D4BC8" w:rsidRPr="00351A71" w14:paraId="44B6A984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8F6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3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D69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ALD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14B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Caldesmon</w:t>
            </w:r>
            <w:proofErr w:type="spellEnd"/>
            <w:r w:rsidRPr="00351A71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08C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0.7</w:t>
            </w:r>
          </w:p>
        </w:tc>
      </w:tr>
      <w:tr w:rsidR="005D4BC8" w:rsidRPr="00351A71" w14:paraId="1A269834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0F4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185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3CCE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CAMK2N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7EE7" w14:textId="77777777" w:rsidR="005D4BC8" w:rsidRPr="00917020" w:rsidRDefault="005D4BC8" w:rsidP="00A06A4B">
            <w:pPr>
              <w:rPr>
                <w:b/>
                <w:bCs/>
                <w:sz w:val="20"/>
                <w:szCs w:val="20"/>
              </w:rPr>
            </w:pPr>
            <w:r w:rsidRPr="00917020">
              <w:rPr>
                <w:b/>
                <w:bCs/>
                <w:sz w:val="20"/>
                <w:szCs w:val="20"/>
              </w:rPr>
              <w:t>Calcium/calmodulin-dependent protein kinase II inhibitor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5C7A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2.</w:t>
            </w:r>
            <w:r>
              <w:rPr>
                <w:b/>
                <w:sz w:val="20"/>
                <w:szCs w:val="20"/>
              </w:rPr>
              <w:t>3</w:t>
            </w:r>
            <w:r w:rsidRPr="00351A71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D4BC8" w:rsidRPr="00351A71" w14:paraId="51DE722A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BB3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17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DD6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DH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059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adherin 2, type 1, N-cadherin (neuron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98C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5D4BC8" w:rsidRPr="00351A71" w14:paraId="61C69BC8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A2B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0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A1D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1A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BBDC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lagen, type I, alpha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A43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5D4BC8" w:rsidRPr="00351A71" w14:paraId="5DB75070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44A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0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FA2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3A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9B50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lagen, type III, alpha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0A2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69FE9286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EB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3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861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5A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EAC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ollagen, type V, alpha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FC8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7</w:t>
            </w:r>
          </w:p>
        </w:tc>
      </w:tr>
      <w:tr w:rsidR="005D4BC8" w:rsidRPr="00351A71" w14:paraId="0B2F9B60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0EB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0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B1B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FN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4DEF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Fibronectin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BA4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</w:p>
        </w:tc>
      </w:tr>
      <w:tr w:rsidR="005D4BC8" w:rsidRPr="00351A71" w14:paraId="7A81D27D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7A5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52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DB2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FOXC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63EC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Forkhead</w:t>
            </w:r>
            <w:proofErr w:type="spellEnd"/>
            <w:r w:rsidRPr="00351A71">
              <w:rPr>
                <w:sz w:val="20"/>
                <w:szCs w:val="20"/>
              </w:rPr>
              <w:t xml:space="preserve"> box C2 (MFH-1, mesenchyme </w:t>
            </w:r>
            <w:proofErr w:type="spellStart"/>
            <w:r w:rsidRPr="00351A71">
              <w:rPr>
                <w:sz w:val="20"/>
                <w:szCs w:val="20"/>
              </w:rPr>
              <w:t>forkhead</w:t>
            </w:r>
            <w:proofErr w:type="spellEnd"/>
            <w:r w:rsidRPr="00351A71">
              <w:rPr>
                <w:sz w:val="20"/>
                <w:szCs w:val="20"/>
              </w:rPr>
              <w:t xml:space="preserve"> 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3F2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8</w:t>
            </w:r>
          </w:p>
        </w:tc>
      </w:tr>
      <w:tr w:rsidR="005D4BC8" w:rsidRPr="00351A71" w14:paraId="53F80E4F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0F3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1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193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GNG1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B005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838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8</w:t>
            </w:r>
          </w:p>
        </w:tc>
      </w:tr>
      <w:tr w:rsidR="005D4BC8" w:rsidRPr="00351A71" w14:paraId="0AE640EC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BEBE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1738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7B42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GS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4CBE" w14:textId="77777777" w:rsidR="005D4BC8" w:rsidRPr="00351A71" w:rsidRDefault="005D4BC8" w:rsidP="00A06A4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51A71">
              <w:rPr>
                <w:b/>
                <w:bCs/>
                <w:sz w:val="20"/>
                <w:szCs w:val="20"/>
              </w:rPr>
              <w:t>Goosecoid</w:t>
            </w:r>
            <w:proofErr w:type="spellEnd"/>
            <w:r w:rsidRPr="00351A71">
              <w:rPr>
                <w:b/>
                <w:bCs/>
                <w:sz w:val="20"/>
                <w:szCs w:val="20"/>
              </w:rPr>
              <w:t xml:space="preserve"> homeobo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16F2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 xml:space="preserve">2.3 </w:t>
            </w:r>
          </w:p>
        </w:tc>
      </w:tr>
      <w:tr w:rsidR="005D4BC8" w:rsidRPr="00351A71" w14:paraId="15150447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4CA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155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FE2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GFBP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F2F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nsulin-like growth factor binding protein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E54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6</w:t>
            </w:r>
          </w:p>
        </w:tc>
      </w:tr>
      <w:tr w:rsidR="005D4BC8" w:rsidRPr="00351A71" w14:paraId="267432EA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DAB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20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0D1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TGA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4C87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A5C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5D4BC8" w:rsidRPr="00351A71" w14:paraId="2369D775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108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2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E20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TGAV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2298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ntegrin, alpha V (vitronectin receptor, alpha polypeptide, antigen CD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001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</w:p>
        </w:tc>
      </w:tr>
      <w:tr w:rsidR="005D4BC8" w:rsidRPr="00351A71" w14:paraId="145A0710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755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5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D87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MP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ACAB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atrix metallopeptidase 2 (gelatinase A, 72kDa gelatinase, 72kDa type IV collagena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E89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 w:rsidR="005D4BC8" w:rsidRPr="00351A71" w14:paraId="32C051C7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A87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4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755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MP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56DB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atrix metallopeptidase 3 (</w:t>
            </w:r>
            <w:proofErr w:type="spellStart"/>
            <w:r w:rsidRPr="00351A71">
              <w:rPr>
                <w:sz w:val="20"/>
                <w:szCs w:val="20"/>
              </w:rPr>
              <w:t>stromelysin</w:t>
            </w:r>
            <w:proofErr w:type="spellEnd"/>
            <w:r w:rsidRPr="00351A71">
              <w:rPr>
                <w:sz w:val="20"/>
                <w:szCs w:val="20"/>
              </w:rPr>
              <w:t xml:space="preserve"> 1, </w:t>
            </w:r>
            <w:proofErr w:type="spellStart"/>
            <w:r w:rsidRPr="00351A71">
              <w:rPr>
                <w:sz w:val="20"/>
                <w:szCs w:val="20"/>
              </w:rPr>
              <w:t>progelatinase</w:t>
            </w:r>
            <w:proofErr w:type="spellEnd"/>
            <w:r w:rsidRPr="00351A71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CC6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30D6376F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084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9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C2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MP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512B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atrix metallopeptidase 9 (gelatinase B, 92kDa gelatinase, 92kDa type IV collagena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CBA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5D4BC8" w:rsidRPr="00351A71" w14:paraId="4AB4134F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638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4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9D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S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BF80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4A4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5D4BC8" w:rsidRPr="00351A71" w14:paraId="7DEF9983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A56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6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22E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ERPINE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F013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D6A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0.5</w:t>
            </w:r>
          </w:p>
        </w:tc>
      </w:tr>
      <w:tr w:rsidR="005D4BC8" w:rsidRPr="00351A71" w14:paraId="467E1DD3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41A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59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A8A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6B7C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l homolog 1 (Drosophil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32D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9</w:t>
            </w:r>
          </w:p>
        </w:tc>
      </w:tr>
      <w:tr w:rsidR="005D4BC8" w:rsidRPr="00351A71" w14:paraId="5AC6F306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F8A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06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DFB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EFB4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l homolog 2 (Drosophil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BB2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4</w:t>
            </w:r>
          </w:p>
        </w:tc>
      </w:tr>
      <w:tr w:rsidR="005D4BC8" w:rsidRPr="00351A71" w14:paraId="44405EEB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07B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1783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FB5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79D0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nail homolog 3 (Drosophil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18A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6</w:t>
            </w:r>
          </w:p>
        </w:tc>
      </w:tr>
      <w:tr w:rsidR="005D4BC8" w:rsidRPr="00351A71" w14:paraId="3AA21781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E7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69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936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OX1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5F24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RY (sex determining region Y)-box 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B7C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5D0A3EA4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763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1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31B1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SPAR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03C7" w14:textId="77777777" w:rsidR="005D4BC8" w:rsidRPr="00917020" w:rsidRDefault="005D4BC8" w:rsidP="00A06A4B">
            <w:pPr>
              <w:rPr>
                <w:b/>
                <w:bCs/>
                <w:sz w:val="20"/>
                <w:szCs w:val="20"/>
              </w:rPr>
            </w:pPr>
            <w:r w:rsidRPr="00917020">
              <w:rPr>
                <w:b/>
                <w:bCs/>
                <w:sz w:val="20"/>
                <w:szCs w:val="20"/>
              </w:rPr>
              <w:t>Secreted protein, acidic, cysteine-rich (</w:t>
            </w:r>
            <w:proofErr w:type="spellStart"/>
            <w:r w:rsidRPr="00917020">
              <w:rPr>
                <w:b/>
                <w:bCs/>
                <w:sz w:val="20"/>
                <w:szCs w:val="20"/>
              </w:rPr>
              <w:t>osteonectin</w:t>
            </w:r>
            <w:proofErr w:type="spellEnd"/>
            <w:r w:rsidRPr="0091702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D724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2.</w:t>
            </w:r>
            <w:r>
              <w:rPr>
                <w:b/>
                <w:sz w:val="20"/>
                <w:szCs w:val="20"/>
              </w:rPr>
              <w:t>1</w:t>
            </w:r>
          </w:p>
        </w:tc>
      </w:tr>
      <w:tr w:rsidR="005D4BC8" w:rsidRPr="00351A71" w14:paraId="5F930F82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0D1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124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152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STEA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8B76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 xml:space="preserve">Six transmembrane epithelial </w:t>
            </w:r>
            <w:proofErr w:type="gramStart"/>
            <w:r w:rsidRPr="00351A71">
              <w:rPr>
                <w:sz w:val="20"/>
                <w:szCs w:val="20"/>
              </w:rPr>
              <w:t>antigen</w:t>
            </w:r>
            <w:proofErr w:type="gramEnd"/>
            <w:r w:rsidRPr="00351A71">
              <w:rPr>
                <w:sz w:val="20"/>
                <w:szCs w:val="20"/>
              </w:rPr>
              <w:t xml:space="preserve"> of the prostate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EA1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47D15BE9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D82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1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0A0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CF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1DB8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ranscription factor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C78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0</w:t>
            </w:r>
          </w:p>
        </w:tc>
      </w:tr>
      <w:tr w:rsidR="005D4BC8" w:rsidRPr="00351A71" w14:paraId="2D0EB710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D9A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2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C31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IM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1045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IMP metallopeptidase inhibitor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EDB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</w:p>
        </w:tc>
      </w:tr>
      <w:tr w:rsidR="005D4BC8" w:rsidRPr="00351A71" w14:paraId="692D574E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70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6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4C3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MEFF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05A3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 xml:space="preserve">Transmembrane protein with EGF-like and two </w:t>
            </w:r>
            <w:proofErr w:type="spellStart"/>
            <w:r w:rsidRPr="00351A71">
              <w:rPr>
                <w:sz w:val="20"/>
                <w:szCs w:val="20"/>
              </w:rPr>
              <w:t>follistatin</w:t>
            </w:r>
            <w:proofErr w:type="spellEnd"/>
            <w:r w:rsidRPr="00351A71">
              <w:rPr>
                <w:sz w:val="20"/>
                <w:szCs w:val="20"/>
              </w:rPr>
              <w:t>-like domains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43D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460E5ECC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35E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1780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042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MEM132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33D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ransmembrane protein 132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FAB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7</w:t>
            </w:r>
          </w:p>
        </w:tc>
      </w:tr>
      <w:tr w:rsidR="005D4BC8" w:rsidRPr="00351A71" w14:paraId="6BDE94A5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93A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4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05F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WIST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F26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wist homolog 1 (Drosophil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220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5</w:t>
            </w:r>
          </w:p>
        </w:tc>
      </w:tr>
      <w:tr w:rsidR="005D4BC8" w:rsidRPr="00351A71" w14:paraId="25FDE265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69B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3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669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VCA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BC83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E6E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3</w:t>
            </w:r>
          </w:p>
        </w:tc>
      </w:tr>
      <w:tr w:rsidR="005D4BC8" w:rsidRPr="00351A71" w14:paraId="4BB61D01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F24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3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EFA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VIM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7293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Vimen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4A3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5D4BC8" w:rsidRPr="00351A71" w14:paraId="02BF3F24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9C1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3330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C0F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VPS13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E727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Vacuolar protein sorting 13 homolog A (S. cerevisia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7CB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0.9</w:t>
            </w:r>
          </w:p>
        </w:tc>
      </w:tr>
      <w:tr w:rsidR="005D4BC8" w:rsidRPr="00351A71" w14:paraId="06DC572E" w14:textId="77777777" w:rsidTr="00A06A4B">
        <w:trPr>
          <w:trHeight w:val="19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069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33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D53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WNT5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CA4C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9B8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</w:t>
            </w:r>
          </w:p>
        </w:tc>
      </w:tr>
      <w:tr w:rsidR="005D4BC8" w:rsidRPr="00351A71" w14:paraId="62780271" w14:textId="77777777" w:rsidTr="00A06A4B">
        <w:trPr>
          <w:trHeight w:val="10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22D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326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E64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WNT5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0166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Wingless-type MMTV integration site family, member 5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F5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</w:p>
        </w:tc>
      </w:tr>
      <w:tr w:rsidR="005D4BC8" w:rsidRPr="00351A71" w14:paraId="4C946643" w14:textId="77777777" w:rsidTr="00A06A4B">
        <w:trPr>
          <w:trHeight w:val="187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29ED7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Down-Regulated Genes During EMT</w:t>
            </w:r>
          </w:p>
        </w:tc>
      </w:tr>
      <w:tr w:rsidR="005D4BC8" w:rsidRPr="00351A71" w14:paraId="73617403" w14:textId="77777777" w:rsidTr="00A06A4B">
        <w:trPr>
          <w:trHeight w:val="18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EF1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proofErr w:type="spellStart"/>
            <w:r w:rsidRPr="00351A71">
              <w:rPr>
                <w:b/>
                <w:bCs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8C5B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B38C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EE0E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 w:rsidR="005D4BC8" w:rsidRPr="00351A71" w14:paraId="09007B09" w14:textId="77777777" w:rsidTr="00A06A4B">
        <w:trPr>
          <w:trHeight w:val="18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8AB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123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FFB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AV2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1814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aveolin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6FC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7</w:t>
            </w:r>
          </w:p>
        </w:tc>
      </w:tr>
      <w:tr w:rsidR="005D4BC8" w:rsidRPr="00351A71" w14:paraId="3E0F2F5C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D10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3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BB5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DH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71EF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Cadherin 1, type 1, E-cadherin (epitheli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D7A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7AB71F9C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26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44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3C4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DSP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8175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1D2E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9</w:t>
            </w:r>
          </w:p>
        </w:tc>
      </w:tr>
      <w:tr w:rsidR="005D4BC8" w:rsidRPr="00351A71" w14:paraId="46CDC19C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A2D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51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5BF0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FGFB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AD27" w14:textId="77777777" w:rsidR="005D4BC8" w:rsidRPr="00917020" w:rsidRDefault="005D4BC8" w:rsidP="00A06A4B">
            <w:pPr>
              <w:rPr>
                <w:b/>
                <w:bCs/>
                <w:sz w:val="20"/>
                <w:szCs w:val="20"/>
              </w:rPr>
            </w:pPr>
            <w:r w:rsidRPr="00917020">
              <w:rPr>
                <w:b/>
                <w:bCs/>
                <w:sz w:val="20"/>
                <w:szCs w:val="20"/>
              </w:rPr>
              <w:t>Fibroblast growth factor binding protein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7608" w14:textId="77777777" w:rsidR="005D4BC8" w:rsidRPr="00351A71" w:rsidRDefault="005D4BC8" w:rsidP="00A06A4B">
            <w:pPr>
              <w:jc w:val="center"/>
              <w:rPr>
                <w:b/>
                <w:sz w:val="20"/>
                <w:szCs w:val="20"/>
              </w:rPr>
            </w:pPr>
            <w:r w:rsidRPr="00351A71">
              <w:rPr>
                <w:b/>
                <w:sz w:val="20"/>
                <w:szCs w:val="20"/>
              </w:rPr>
              <w:t>3.0</w:t>
            </w:r>
          </w:p>
        </w:tc>
      </w:tr>
      <w:tr w:rsidR="005D4BC8" w:rsidRPr="00351A71" w14:paraId="6BE71057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5A0F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5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C9D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L1R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0A02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F00E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4D9B2606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CFD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2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5D39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KRT1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1FAF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Keratin 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5D7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5D4BC8" w:rsidRPr="00351A71" w14:paraId="634B271D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89D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4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2EBB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ST1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95ED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Macrophage stimulating 1 receptor (c-met-related tyrosine kina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5E5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0</w:t>
            </w:r>
          </w:p>
        </w:tc>
      </w:tr>
      <w:tr w:rsidR="005D4BC8" w:rsidRPr="00351A71" w14:paraId="470FC1DD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78F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159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CDF5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UDT1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F504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Nudix</w:t>
            </w:r>
            <w:proofErr w:type="spellEnd"/>
            <w:r w:rsidRPr="00351A71">
              <w:rPr>
                <w:sz w:val="20"/>
                <w:szCs w:val="20"/>
              </w:rPr>
              <w:t xml:space="preserve"> (nucleoside diphosphate linked moiety X)-type motif 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591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0.9</w:t>
            </w:r>
          </w:p>
        </w:tc>
      </w:tr>
      <w:tr w:rsidR="005D4BC8" w:rsidRPr="00351A71" w14:paraId="315ADB81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1473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5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5F76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OCL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9FC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D367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</w:p>
        </w:tc>
      </w:tr>
      <w:tr w:rsidR="005D4BC8" w:rsidRPr="00351A71" w14:paraId="0F3554E5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97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lastRenderedPageBreak/>
              <w:t>NM_0157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6F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DESI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B4B9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PPPDE peptidase domain containing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F97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  <w:tr w:rsidR="005D4BC8" w:rsidRPr="00351A71" w14:paraId="52B6CD3B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9DCD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29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755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RGS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F4D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Regulator of G-protein signaling 2, 24k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D83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5D4BC8" w:rsidRPr="00351A71" w14:paraId="69834521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2CF8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05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0C73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SP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4FE7" w14:textId="77777777" w:rsidR="005D4BC8" w:rsidRPr="00917020" w:rsidRDefault="005D4BC8" w:rsidP="00A06A4B">
            <w:pPr>
              <w:rPr>
                <w:b/>
                <w:bCs/>
                <w:sz w:val="20"/>
                <w:szCs w:val="20"/>
              </w:rPr>
            </w:pPr>
            <w:r w:rsidRPr="00917020">
              <w:rPr>
                <w:b/>
                <w:bCs/>
                <w:sz w:val="20"/>
                <w:szCs w:val="20"/>
              </w:rPr>
              <w:t>Secreted phosphoprotein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644" w14:textId="77777777" w:rsidR="005D4BC8" w:rsidRPr="00351A71" w:rsidRDefault="005D4BC8" w:rsidP="00A06A4B">
            <w:pPr>
              <w:jc w:val="center"/>
              <w:rPr>
                <w:b/>
                <w:bCs/>
                <w:sz w:val="20"/>
                <w:szCs w:val="20"/>
              </w:rPr>
            </w:pPr>
            <w:r w:rsidRPr="00351A71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5D4BC8" w:rsidRPr="00351A71" w14:paraId="1439B3DD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E870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065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EA4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FPI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9075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issue factor pathway inhibitor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9B0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</w:t>
            </w:r>
          </w:p>
        </w:tc>
      </w:tr>
      <w:tr w:rsidR="005D4BC8" w:rsidRPr="00351A71" w14:paraId="266B82CE" w14:textId="77777777" w:rsidTr="00A06A4B">
        <w:trPr>
          <w:trHeight w:val="187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E7FA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NM_0143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0842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TSPAN1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ACC9" w14:textId="77777777" w:rsidR="005D4BC8" w:rsidRPr="00351A71" w:rsidRDefault="005D4BC8" w:rsidP="00A06A4B">
            <w:pPr>
              <w:rPr>
                <w:sz w:val="20"/>
                <w:szCs w:val="20"/>
              </w:rPr>
            </w:pPr>
            <w:proofErr w:type="spellStart"/>
            <w:r w:rsidRPr="00351A71">
              <w:rPr>
                <w:sz w:val="20"/>
                <w:szCs w:val="20"/>
              </w:rPr>
              <w:t>Tetraspanin</w:t>
            </w:r>
            <w:proofErr w:type="spellEnd"/>
            <w:r w:rsidRPr="00351A71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6891" w14:textId="77777777" w:rsidR="005D4BC8" w:rsidRPr="00351A71" w:rsidRDefault="005D4BC8" w:rsidP="00A06A4B">
            <w:pPr>
              <w:jc w:val="center"/>
              <w:rPr>
                <w:sz w:val="20"/>
                <w:szCs w:val="20"/>
              </w:rPr>
            </w:pPr>
            <w:r w:rsidRPr="00351A71">
              <w:rPr>
                <w:sz w:val="20"/>
                <w:szCs w:val="20"/>
              </w:rPr>
              <w:t>1.3</w:t>
            </w:r>
          </w:p>
        </w:tc>
      </w:tr>
      <w:tr w:rsidR="005D4BC8" w:rsidRPr="00351A71" w14:paraId="7C7702A4" w14:textId="77777777" w:rsidTr="00A06A4B">
        <w:trPr>
          <w:trHeight w:val="187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5E38B" w14:textId="77777777" w:rsidR="005D4BC8" w:rsidRPr="00072FCC" w:rsidRDefault="005D4BC8" w:rsidP="00A06A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Bolded gene names and fold change indicate greater than 2-fold increase or half-fold decrease.</w:t>
            </w:r>
          </w:p>
        </w:tc>
      </w:tr>
    </w:tbl>
    <w:p w14:paraId="0E0A6529" w14:textId="77777777" w:rsidR="006A59F4" w:rsidRDefault="006A59F4"/>
    <w:sectPr w:rsidR="006A5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C8"/>
    <w:rsid w:val="00066A28"/>
    <w:rsid w:val="000C3D98"/>
    <w:rsid w:val="00114C9A"/>
    <w:rsid w:val="001B0961"/>
    <w:rsid w:val="0026722C"/>
    <w:rsid w:val="00291D7F"/>
    <w:rsid w:val="002D157D"/>
    <w:rsid w:val="00340415"/>
    <w:rsid w:val="003514F5"/>
    <w:rsid w:val="003C5D03"/>
    <w:rsid w:val="003F447E"/>
    <w:rsid w:val="003F6781"/>
    <w:rsid w:val="004E5F1F"/>
    <w:rsid w:val="005D4BC8"/>
    <w:rsid w:val="006123AB"/>
    <w:rsid w:val="006329BC"/>
    <w:rsid w:val="00641C08"/>
    <w:rsid w:val="006A59D0"/>
    <w:rsid w:val="006A59F4"/>
    <w:rsid w:val="006D6D2F"/>
    <w:rsid w:val="007E6CE0"/>
    <w:rsid w:val="008A62AD"/>
    <w:rsid w:val="008D69D6"/>
    <w:rsid w:val="0091663C"/>
    <w:rsid w:val="009F1462"/>
    <w:rsid w:val="00AB36D0"/>
    <w:rsid w:val="00AC0AF9"/>
    <w:rsid w:val="00AC5A9A"/>
    <w:rsid w:val="00B7081F"/>
    <w:rsid w:val="00B73B37"/>
    <w:rsid w:val="00BB1AE2"/>
    <w:rsid w:val="00D52885"/>
    <w:rsid w:val="00D56AB4"/>
    <w:rsid w:val="00D574BA"/>
    <w:rsid w:val="00D709EF"/>
    <w:rsid w:val="00E30B13"/>
    <w:rsid w:val="00E71C11"/>
    <w:rsid w:val="00F83066"/>
    <w:rsid w:val="00FB64AB"/>
    <w:rsid w:val="00FF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C3289"/>
  <w15:chartTrackingRefBased/>
  <w15:docId w15:val="{30B21F95-5785-EF4E-9E0E-5C3341D3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 (Body CS)"/>
        <w:b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C8"/>
    <w:rPr>
      <w:rFonts w:ascii="Times New Roman" w:eastAsia="Times New Roman" w:hAnsi="Times New Roman" w:cs="Times New Roman"/>
      <w:b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4BC8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R. Visco</dc:creator>
  <cp:keywords/>
  <dc:description/>
  <cp:lastModifiedBy>Zachary R. Visco</cp:lastModifiedBy>
  <cp:revision>1</cp:revision>
  <dcterms:created xsi:type="dcterms:W3CDTF">2020-10-23T22:14:00Z</dcterms:created>
  <dcterms:modified xsi:type="dcterms:W3CDTF">2020-10-23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0-23T22:14:02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6cc50462-e159-4b7c-a882-d459c1f353ce</vt:lpwstr>
  </property>
  <property fmtid="{D5CDD505-2E9C-101B-9397-08002B2CF9AE}" pid="8" name="MSIP_Label_e02aee17-2da3-4b4e-b6b3-af58d610454a_ContentBits">
    <vt:lpwstr>0</vt:lpwstr>
  </property>
</Properties>
</file>